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41" w:type="dxa"/>
        <w:tblInd w:w="93" w:type="dxa"/>
        <w:tblLook w:val="04A0" w:firstRow="1" w:lastRow="0" w:firstColumn="1" w:lastColumn="0" w:noHBand="0" w:noVBand="1"/>
      </w:tblPr>
      <w:tblGrid>
        <w:gridCol w:w="266"/>
        <w:gridCol w:w="1624"/>
        <w:gridCol w:w="5081"/>
        <w:gridCol w:w="1175"/>
        <w:gridCol w:w="607"/>
        <w:gridCol w:w="607"/>
        <w:gridCol w:w="607"/>
      </w:tblGrid>
      <w:tr w:rsidR="00E243AC" w:rsidRPr="00E243AC" w14:paraId="2ACAF859" w14:textId="77777777" w:rsidTr="00E243AC">
        <w:trPr>
          <w:trHeight w:val="320"/>
        </w:trPr>
        <w:tc>
          <w:tcPr>
            <w:tcW w:w="9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39E" w14:textId="51CCFBC3" w:rsidR="00E243AC" w:rsidRPr="00E243AC" w:rsidRDefault="007D4B04" w:rsidP="00E243A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Table S</w:t>
            </w:r>
            <w:r w:rsidR="00E243AC"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: Changes in Functional Connectivity</w:t>
            </w:r>
            <w:r w:rsidR="00E243AC"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E243AC" w:rsidRPr="00E243AC" w14:paraId="506DDA31" w14:textId="77777777" w:rsidTr="00E243AC">
        <w:trPr>
          <w:trHeight w:val="280"/>
        </w:trPr>
        <w:tc>
          <w:tcPr>
            <w:tcW w:w="9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433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Seed: Bilateral Nucleus Accumbens</w:t>
            </w:r>
          </w:p>
        </w:tc>
      </w:tr>
      <w:tr w:rsidR="00E243AC" w:rsidRPr="00E243AC" w14:paraId="6DDC0970" w14:textId="77777777" w:rsidTr="00E243AC">
        <w:trPr>
          <w:trHeight w:val="280"/>
        </w:trPr>
        <w:tc>
          <w:tcPr>
            <w:tcW w:w="1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66A4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u w:val="single"/>
              </w:rPr>
              <w:t>Comparison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5713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u w:val="single"/>
              </w:rPr>
              <w:t>Structur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6845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u w:val="single"/>
              </w:rPr>
              <w:t>Z scor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D5E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</w:rPr>
            </w:pPr>
            <w:proofErr w:type="gramStart"/>
            <w:r w:rsidRPr="00E243AC"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</w:rPr>
              <w:t>x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A5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</w:rPr>
            </w:pPr>
            <w:proofErr w:type="gramStart"/>
            <w:r w:rsidRPr="00E243AC"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</w:rPr>
              <w:t>y</w:t>
            </w:r>
            <w:proofErr w:type="gram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1817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</w:rPr>
            </w:pPr>
            <w:proofErr w:type="gramStart"/>
            <w:r w:rsidRPr="00E243AC">
              <w:rPr>
                <w:rFonts w:ascii="Calibri" w:eastAsia="Times New Roman" w:hAnsi="Calibri"/>
                <w:b/>
                <w:bCs/>
                <w:sz w:val="22"/>
                <w:szCs w:val="22"/>
                <w:u w:val="single"/>
              </w:rPr>
              <w:t>z</w:t>
            </w:r>
            <w:proofErr w:type="gramEnd"/>
          </w:p>
        </w:tc>
      </w:tr>
      <w:tr w:rsidR="00E243AC" w:rsidRPr="00E243AC" w14:paraId="575E9BF0" w14:textId="77777777" w:rsidTr="00E243AC">
        <w:trPr>
          <w:trHeight w:val="320"/>
        </w:trPr>
        <w:tc>
          <w:tcPr>
            <w:tcW w:w="68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FAC9" w14:textId="77777777" w:rsidR="00E243AC" w:rsidRPr="00E243AC" w:rsidRDefault="00E243AC" w:rsidP="00E243AC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Leptin Repletion (Wt</w:t>
            </w: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bscript"/>
              </w:rPr>
              <w:t>-10%leptin</w:t>
            </w: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&gt; Wt</w:t>
            </w: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vertAlign w:val="subscript"/>
              </w:rPr>
              <w:t>-10%placebo</w:t>
            </w: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B67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4EC6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BD58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ABE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E243AC" w:rsidRPr="00E243AC" w14:paraId="364E9828" w14:textId="77777777" w:rsidTr="00E243AC">
        <w:trPr>
          <w:trHeight w:val="28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3C33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4D96" w14:textId="5A22D8F7" w:rsidR="00E243AC" w:rsidRPr="00E243AC" w:rsidRDefault="00F157DB" w:rsidP="00E243AC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(See Fig.</w:t>
            </w:r>
            <w:r w:rsidR="007D4B0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S</w:t>
            </w:r>
            <w:r w:rsidR="00E243AC"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6443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 Significant </w:t>
            </w: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increased </w:t>
            </w: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functional connectivity relative to food cues: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1FFA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E243AC" w:rsidRPr="00E243AC" w14:paraId="5D349C6D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0450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1301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212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Superior Temporal Gyrus (STG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332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5A05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806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1F97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</w:tr>
      <w:tr w:rsidR="00E243AC" w:rsidRPr="00E243AC" w14:paraId="4C0A9301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E0C2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402E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E60C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superior</w:t>
            </w:r>
            <w:proofErr w:type="gramEnd"/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Lateral Occipital Cortex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32F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3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4055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EA0E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C139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</w:tr>
      <w:tr w:rsidR="00E243AC" w:rsidRPr="00E243AC" w14:paraId="4833441B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6B66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0053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2294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central</w:t>
            </w:r>
            <w:proofErr w:type="gramEnd"/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Operculu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AF9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98D0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52E9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651F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8</w:t>
            </w:r>
          </w:p>
        </w:tc>
      </w:tr>
      <w:tr w:rsidR="00E243AC" w:rsidRPr="00E243AC" w14:paraId="4EBFA0CC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A496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418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2240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Superior Temporal Gyrus (STG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A973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5D19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4406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8003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</w:tr>
      <w:tr w:rsidR="00E243AC" w:rsidRPr="00E243AC" w14:paraId="4C94BF2F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844F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8825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4D2" w14:textId="0A775DC3" w:rsidR="00E243AC" w:rsidRPr="00E243AC" w:rsidRDefault="000F2F18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</w:rPr>
              <w:t>Precune</w:t>
            </w:r>
            <w:r w:rsidR="00E243AC"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DAA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8572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084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9338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40</w:t>
            </w:r>
          </w:p>
        </w:tc>
      </w:tr>
      <w:tr w:rsidR="00E243AC" w:rsidRPr="00E243AC" w14:paraId="1D49824A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40E0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79D6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E3E1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PC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0B94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E244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18B3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8E9A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42</w:t>
            </w:r>
          </w:p>
        </w:tc>
      </w:tr>
      <w:tr w:rsidR="00E243AC" w:rsidRPr="00E243AC" w14:paraId="6AD357F5" w14:textId="77777777" w:rsidTr="00E243AC">
        <w:trPr>
          <w:trHeight w:val="28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A48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4E1" w14:textId="5FF88EF4" w:rsidR="00E243AC" w:rsidRPr="00E243AC" w:rsidRDefault="00F157DB" w:rsidP="00F157D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(See </w:t>
            </w:r>
            <w:r w:rsidR="00E243AC"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Fig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.</w:t>
            </w:r>
            <w:r w:rsidR="007D4B0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S</w:t>
            </w:r>
            <w:r w:rsidR="00E243AC"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4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9279" w14:textId="77777777" w:rsidR="00E243AC" w:rsidRPr="00E243AC" w:rsidRDefault="00E243AC" w:rsidP="00E243AC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Significant </w:t>
            </w:r>
            <w:r w:rsidRPr="00E243A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</w:rPr>
              <w:t>decreased</w:t>
            </w: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functional connectivity relative to food cues: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F16A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E243AC" w:rsidRPr="00E243AC" w14:paraId="3397C821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33C9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8182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9C0" w14:textId="77777777" w:rsidR="00E243AC" w:rsidRPr="00E243AC" w:rsidRDefault="00E243AC" w:rsidP="00E243AC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sz w:val="22"/>
                <w:szCs w:val="22"/>
              </w:rPr>
              <w:t>Brain Stem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7635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.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7F5D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76E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A39F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22</w:t>
            </w:r>
          </w:p>
        </w:tc>
      </w:tr>
      <w:tr w:rsidR="00E243AC" w:rsidRPr="00E243AC" w14:paraId="7F185E19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6AC2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8D56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58F" w14:textId="77777777" w:rsidR="00E243AC" w:rsidRPr="00E243AC" w:rsidRDefault="00E243AC" w:rsidP="00E243AC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sz w:val="22"/>
                <w:szCs w:val="22"/>
              </w:rPr>
              <w:t>Frontal Po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634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.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F21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097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543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12</w:t>
            </w:r>
          </w:p>
        </w:tc>
      </w:tr>
      <w:tr w:rsidR="00E243AC" w:rsidRPr="00E243AC" w14:paraId="0900646A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DF37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2934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322" w14:textId="77777777" w:rsidR="00E243AC" w:rsidRPr="00E243AC" w:rsidRDefault="00E243AC" w:rsidP="00E243AC">
            <w:pPr>
              <w:rPr>
                <w:rFonts w:ascii="Calibri" w:eastAsia="Times New Roman" w:hAnsi="Calibri"/>
                <w:sz w:val="22"/>
                <w:szCs w:val="22"/>
              </w:rPr>
            </w:pPr>
            <w:proofErr w:type="gramStart"/>
            <w:r w:rsidRPr="00E243AC">
              <w:rPr>
                <w:rFonts w:ascii="Calibri" w:eastAsia="Times New Roman" w:hAnsi="Calibri"/>
                <w:sz w:val="22"/>
                <w:szCs w:val="22"/>
              </w:rPr>
              <w:t>med</w:t>
            </w:r>
            <w:proofErr w:type="gramEnd"/>
            <w:r w:rsidRPr="00E243AC">
              <w:rPr>
                <w:rFonts w:ascii="Calibri" w:eastAsia="Times New Roman" w:hAnsi="Calibri"/>
                <w:sz w:val="22"/>
                <w:szCs w:val="22"/>
              </w:rPr>
              <w:t xml:space="preserve"> OF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0C4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8A2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38FD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2F76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20</w:t>
            </w:r>
          </w:p>
        </w:tc>
      </w:tr>
      <w:tr w:rsidR="00E243AC" w:rsidRPr="00E243AC" w14:paraId="3452355E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DFDE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2BAE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7891" w14:textId="77777777" w:rsidR="00E243AC" w:rsidRPr="00E243AC" w:rsidRDefault="00E243AC" w:rsidP="00E243AC">
            <w:pPr>
              <w:rPr>
                <w:rFonts w:ascii="Calibri" w:eastAsia="Times New Roman" w:hAnsi="Calibri"/>
                <w:sz w:val="22"/>
                <w:szCs w:val="22"/>
              </w:rPr>
            </w:pPr>
            <w:proofErr w:type="spellStart"/>
            <w:proofErr w:type="gramStart"/>
            <w:r w:rsidRPr="00E243AC">
              <w:rPr>
                <w:rFonts w:ascii="Calibri" w:eastAsia="Times New Roman" w:hAnsi="Calibri"/>
                <w:sz w:val="22"/>
                <w:szCs w:val="22"/>
              </w:rPr>
              <w:t>lat</w:t>
            </w:r>
            <w:proofErr w:type="spellEnd"/>
            <w:proofErr w:type="gramEnd"/>
            <w:r w:rsidRPr="00E243AC">
              <w:rPr>
                <w:rFonts w:ascii="Calibri" w:eastAsia="Times New Roman" w:hAnsi="Calibri"/>
                <w:sz w:val="22"/>
                <w:szCs w:val="22"/>
              </w:rPr>
              <w:t xml:space="preserve"> OF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4204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.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083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AB22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245F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8</w:t>
            </w:r>
          </w:p>
        </w:tc>
      </w:tr>
      <w:tr w:rsidR="00E243AC" w:rsidRPr="00E243AC" w14:paraId="46154B62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D5B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0D77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D2B" w14:textId="77777777" w:rsidR="00E243AC" w:rsidRPr="00E243AC" w:rsidRDefault="00E243AC" w:rsidP="00E243AC">
            <w:pPr>
              <w:rPr>
                <w:rFonts w:ascii="Calibri" w:eastAsia="Times New Roman" w:hAnsi="Calibri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sz w:val="22"/>
                <w:szCs w:val="22"/>
              </w:rPr>
              <w:t>Temporal Pol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C36B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.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D92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A1BD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B87C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26</w:t>
            </w:r>
          </w:p>
        </w:tc>
      </w:tr>
      <w:tr w:rsidR="00E243AC" w:rsidRPr="00E243AC" w14:paraId="4CECBD0E" w14:textId="77777777" w:rsidTr="00E243AC">
        <w:trPr>
          <w:trHeight w:val="30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C61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9D8B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C234" w14:textId="77777777" w:rsidR="00E243AC" w:rsidRPr="00E243AC" w:rsidRDefault="00E243AC" w:rsidP="00E243AC">
            <w:pPr>
              <w:rPr>
                <w:rFonts w:ascii="Calibri" w:eastAsia="Times New Roman" w:hAnsi="Calibri"/>
                <w:sz w:val="22"/>
                <w:szCs w:val="22"/>
              </w:rPr>
            </w:pPr>
            <w:proofErr w:type="spellStart"/>
            <w:proofErr w:type="gramStart"/>
            <w:r w:rsidRPr="00E243AC">
              <w:rPr>
                <w:rFonts w:ascii="Calibri" w:eastAsia="Times New Roman" w:hAnsi="Calibri"/>
                <w:sz w:val="22"/>
                <w:szCs w:val="22"/>
              </w:rPr>
              <w:t>lat</w:t>
            </w:r>
            <w:proofErr w:type="spellEnd"/>
            <w:proofErr w:type="gramEnd"/>
            <w:r w:rsidRPr="00E243AC">
              <w:rPr>
                <w:rFonts w:ascii="Calibri" w:eastAsia="Times New Roman" w:hAnsi="Calibri"/>
                <w:sz w:val="22"/>
                <w:szCs w:val="22"/>
              </w:rPr>
              <w:t xml:space="preserve"> OF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FD2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F78C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6DAE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926B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E243AC">
              <w:rPr>
                <w:rFonts w:ascii="Calibri" w:eastAsia="Times New Roman" w:hAnsi="Calibri"/>
                <w:color w:val="000000"/>
              </w:rPr>
              <w:t>-16</w:t>
            </w:r>
          </w:p>
        </w:tc>
      </w:tr>
      <w:tr w:rsidR="00E243AC" w:rsidRPr="00E243AC" w14:paraId="05404B78" w14:textId="77777777" w:rsidTr="00E243AC">
        <w:trPr>
          <w:trHeight w:val="28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DA60B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7B34F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6CA32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proofErr w:type="gramStart"/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ventral</w:t>
            </w:r>
            <w:proofErr w:type="gramEnd"/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 ACC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7BA9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E8900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AA3C8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A273E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12</w:t>
            </w:r>
          </w:p>
        </w:tc>
      </w:tr>
      <w:tr w:rsidR="00E243AC" w:rsidRPr="00E243AC" w14:paraId="65E9786C" w14:textId="77777777" w:rsidTr="00E243AC">
        <w:trPr>
          <w:trHeight w:val="28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BFB2F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0395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25DF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7C570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E22F8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504C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54308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</w:tr>
      <w:tr w:rsidR="00E243AC" w:rsidRPr="00E243AC" w14:paraId="4F9FD469" w14:textId="77777777" w:rsidTr="00E243AC">
        <w:trPr>
          <w:trHeight w:val="28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C470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5EA89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482F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18AE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08A5F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9636F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87C28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4</w:t>
            </w:r>
          </w:p>
        </w:tc>
      </w:tr>
      <w:tr w:rsidR="00E243AC" w:rsidRPr="00E243AC" w14:paraId="0B05593D" w14:textId="77777777" w:rsidTr="00E243AC">
        <w:trPr>
          <w:trHeight w:val="28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49DBB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3E3C0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2E44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CC7AA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79E2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4A4A0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5994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16</w:t>
            </w:r>
          </w:p>
        </w:tc>
      </w:tr>
      <w:tr w:rsidR="00E243AC" w:rsidRPr="00E243AC" w14:paraId="111B6501" w14:textId="77777777" w:rsidTr="00E243AC">
        <w:trPr>
          <w:trHeight w:val="280"/>
        </w:trPr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D1DCC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D147F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0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80981" w14:textId="77777777" w:rsidR="00E243AC" w:rsidRPr="00E243AC" w:rsidRDefault="00E243AC" w:rsidP="00E243AC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16AA4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C1B7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83C6F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3594" w14:textId="77777777" w:rsidR="00E243AC" w:rsidRPr="00E243AC" w:rsidRDefault="00E243AC" w:rsidP="00E243AC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>-8</w:t>
            </w:r>
          </w:p>
        </w:tc>
      </w:tr>
      <w:tr w:rsidR="00E243AC" w:rsidRPr="00E243AC" w14:paraId="5DBEC222" w14:textId="77777777" w:rsidTr="00E243AC">
        <w:trPr>
          <w:trHeight w:val="320"/>
        </w:trPr>
        <w:tc>
          <w:tcPr>
            <w:tcW w:w="9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EA2F7" w14:textId="77777777" w:rsidR="00E243AC" w:rsidRPr="00E243AC" w:rsidRDefault="00E243AC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  <w:t xml:space="preserve">1 </w:t>
            </w:r>
            <w:r w:rsidRPr="00E243AC">
              <w:rPr>
                <w:rFonts w:ascii="Calibri" w:eastAsia="Times New Roman" w:hAnsi="Calibri"/>
                <w:color w:val="000000"/>
                <w:sz w:val="22"/>
                <w:szCs w:val="22"/>
              </w:rPr>
              <w:t xml:space="preserve">Located as local maxima in clusters expressed in the Montreal Neurological Institute 152 brain template. </w:t>
            </w:r>
          </w:p>
        </w:tc>
      </w:tr>
      <w:tr w:rsidR="00B908E0" w:rsidRPr="00E243AC" w14:paraId="0DE726CC" w14:textId="77777777" w:rsidTr="00E243AC">
        <w:trPr>
          <w:trHeight w:val="320"/>
        </w:trPr>
        <w:tc>
          <w:tcPr>
            <w:tcW w:w="98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C35B57" w14:textId="77777777" w:rsidR="00B908E0" w:rsidRDefault="00B908E0" w:rsidP="00E243AC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</w:pPr>
          </w:p>
          <w:p w14:paraId="7AA45894" w14:textId="77777777" w:rsidR="00B908E0" w:rsidRPr="00E243AC" w:rsidRDefault="00B908E0" w:rsidP="00B908E0">
            <w:pPr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vertAlign w:val="superscript"/>
              </w:rPr>
            </w:pPr>
            <w:bookmarkStart w:id="0" w:name="_GoBack"/>
            <w:bookmarkEnd w:id="0"/>
          </w:p>
        </w:tc>
      </w:tr>
    </w:tbl>
    <w:p w14:paraId="30E761F1" w14:textId="77777777" w:rsidR="004D1A10" w:rsidRDefault="004D1A10" w:rsidP="00F157DB">
      <w:pPr>
        <w:rPr>
          <w:b/>
        </w:rPr>
      </w:pPr>
    </w:p>
    <w:sectPr w:rsidR="004D1A10" w:rsidSect="00CB57CF">
      <w:headerReference w:type="default" r:id="rId8"/>
      <w:footerReference w:type="default" r:id="rId9"/>
      <w:pgSz w:w="12240" w:h="15840"/>
      <w:pgMar w:top="907" w:right="907" w:bottom="821" w:left="907" w:header="360" w:footer="864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4F274" w14:textId="77777777" w:rsidR="00042886" w:rsidRDefault="00042886">
      <w:r>
        <w:separator/>
      </w:r>
    </w:p>
  </w:endnote>
  <w:endnote w:type="continuationSeparator" w:id="0">
    <w:p w14:paraId="1F58C3EC" w14:textId="77777777" w:rsidR="00042886" w:rsidRDefault="00042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3E62A" w14:textId="77777777" w:rsidR="00042886" w:rsidRPr="00231A45" w:rsidRDefault="00042886" w:rsidP="002E6286">
    <w:pPr>
      <w:pStyle w:val="Footer"/>
      <w:jc w:val="both"/>
      <w:rPr>
        <w:sz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1D8207" w14:textId="77777777" w:rsidR="00042886" w:rsidRDefault="00042886">
      <w:r>
        <w:separator/>
      </w:r>
    </w:p>
  </w:footnote>
  <w:footnote w:type="continuationSeparator" w:id="0">
    <w:p w14:paraId="1B42754E" w14:textId="77777777" w:rsidR="00042886" w:rsidRDefault="0004288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3CBD4D" w14:textId="77777777" w:rsidR="00042886" w:rsidRPr="00231A45" w:rsidRDefault="00042886" w:rsidP="002E6286">
    <w:pPr>
      <w:pStyle w:val="Header"/>
      <w:jc w:val="cent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BF0"/>
    <w:rsid w:val="00042886"/>
    <w:rsid w:val="00072BF0"/>
    <w:rsid w:val="000F2F18"/>
    <w:rsid w:val="001C4A56"/>
    <w:rsid w:val="00283C9F"/>
    <w:rsid w:val="002E6286"/>
    <w:rsid w:val="004929C3"/>
    <w:rsid w:val="004D1A10"/>
    <w:rsid w:val="005422A7"/>
    <w:rsid w:val="0059231B"/>
    <w:rsid w:val="007D4B04"/>
    <w:rsid w:val="00823AF6"/>
    <w:rsid w:val="00A231DA"/>
    <w:rsid w:val="00A47F69"/>
    <w:rsid w:val="00AF01AE"/>
    <w:rsid w:val="00B90718"/>
    <w:rsid w:val="00B908E0"/>
    <w:rsid w:val="00BD000D"/>
    <w:rsid w:val="00C82381"/>
    <w:rsid w:val="00CB57CF"/>
    <w:rsid w:val="00E243AC"/>
    <w:rsid w:val="00F157DB"/>
    <w:rsid w:val="00FB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6FD8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Verdana" w:hAnsi="Verdan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51074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5107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1074A"/>
  </w:style>
  <w:style w:type="character" w:styleId="LineNumber">
    <w:name w:val="line number"/>
    <w:basedOn w:val="DefaultParagraphFont"/>
    <w:uiPriority w:val="99"/>
    <w:semiHidden/>
    <w:unhideWhenUsed/>
    <w:rsid w:val="00CB57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Verdana" w:hAnsi="Verdan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51074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rsid w:val="0051074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51074A"/>
  </w:style>
  <w:style w:type="character" w:styleId="LineNumber">
    <w:name w:val="line number"/>
    <w:basedOn w:val="DefaultParagraphFont"/>
    <w:uiPriority w:val="99"/>
    <w:semiHidden/>
    <w:unhideWhenUsed/>
    <w:rsid w:val="00CB5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6E31031-F458-1E49-8CA6-A2C57AD4A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Macintosh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 Hinkle - MBPro15</dc:creator>
  <cp:keywords/>
  <dc:description/>
  <cp:lastModifiedBy>Hal Hinkle - MBPro15</cp:lastModifiedBy>
  <cp:revision>3</cp:revision>
  <dcterms:created xsi:type="dcterms:W3CDTF">2013-02-25T15:19:00Z</dcterms:created>
  <dcterms:modified xsi:type="dcterms:W3CDTF">2013-02-25T15:19:00Z</dcterms:modified>
</cp:coreProperties>
</file>